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2600B" w14:textId="752BA1B9" w:rsidR="005B5F2E" w:rsidRDefault="00807BDD">
      <w:r>
        <w:rPr>
          <w:noProof/>
        </w:rPr>
        <w:drawing>
          <wp:inline distT="0" distB="0" distL="0" distR="0" wp14:anchorId="78547B8D" wp14:editId="73BC27D7">
            <wp:extent cx="5888181" cy="2857789"/>
            <wp:effectExtent l="0" t="0" r="17780" b="0"/>
            <wp:docPr id="135557579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B55C983-88D8-483B-A5EE-7C81B09596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53B48CA" w14:textId="77777777" w:rsidR="00864813" w:rsidRPr="00CE3891" w:rsidRDefault="00864813" w:rsidP="00864813">
      <w:pPr>
        <w:rPr>
          <w:rFonts w:ascii="Times New Roman" w:hAnsi="Times New Roman" w:cs="Times New Roman"/>
          <w:sz w:val="24"/>
          <w:szCs w:val="24"/>
        </w:rPr>
      </w:pPr>
      <w:bookmarkStart w:id="0" w:name="_Hlk168563804"/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DF1B9E">
        <w:rPr>
          <w:rFonts w:ascii="Times New Roman" w:hAnsi="Times New Roman" w:cs="Times New Roman"/>
          <w:b/>
          <w:bCs/>
          <w:sz w:val="24"/>
          <w:szCs w:val="24"/>
        </w:rPr>
        <w:t xml:space="preserve"> 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f you do NOT currently receive help:</w:t>
      </w:r>
      <w:r w:rsidRPr="00CE3891">
        <w:rPr>
          <w:rFonts w:ascii="Times New Roman" w:hAnsi="Times New Roman" w:cs="Times New Roman"/>
          <w:sz w:val="24"/>
          <w:szCs w:val="24"/>
        </w:rPr>
        <w:t xml:space="preserve"> a)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E3891">
        <w:rPr>
          <w:rFonts w:ascii="Times New Roman" w:hAnsi="Times New Roman" w:cs="Times New Roman"/>
          <w:sz w:val="24"/>
          <w:szCs w:val="24"/>
        </w:rPr>
        <w:t>o you feel you would benefit from outside help (n=306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E3891">
        <w:rPr>
          <w:rFonts w:ascii="Times New Roman" w:hAnsi="Times New Roman" w:cs="Times New Roman"/>
          <w:sz w:val="24"/>
          <w:szCs w:val="24"/>
        </w:rPr>
        <w:t xml:space="preserve"> b)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E3891">
        <w:rPr>
          <w:rFonts w:ascii="Times New Roman" w:hAnsi="Times New Roman" w:cs="Times New Roman"/>
          <w:sz w:val="24"/>
          <w:szCs w:val="24"/>
        </w:rPr>
        <w:t>o you have concerns or hesitation about receiving this type of support (n=306)?</w:t>
      </w:r>
    </w:p>
    <w:bookmarkEnd w:id="0"/>
    <w:p w14:paraId="523F0BDD" w14:textId="77777777" w:rsidR="00864813" w:rsidRDefault="00864813"/>
    <w:sectPr w:rsidR="008648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813"/>
    <w:rsid w:val="00012B50"/>
    <w:rsid w:val="000D3BC9"/>
    <w:rsid w:val="001A27AA"/>
    <w:rsid w:val="005B5F2E"/>
    <w:rsid w:val="006876D8"/>
    <w:rsid w:val="00807BDD"/>
    <w:rsid w:val="00864813"/>
    <w:rsid w:val="00AB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AFD09"/>
  <w15:chartTrackingRefBased/>
  <w15:docId w15:val="{C545A859-0992-4AD0-A822-286FD92AF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If you do NOT currently recieve help: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chemeClr val="dk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5697825304192449E-2"/>
          <c:y val="0.16482777419886493"/>
          <c:w val="0.68725771605986696"/>
          <c:h val="0.6832617803483742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Data Dictionary'!$E$174</c:f>
              <c:strCache>
                <c:ptCount val="1"/>
                <c:pt idx="0">
                  <c:v>a) Do you feel that you would benefit from outside help?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B4FD3A2-E161-4F8E-B479-8571FD49EE1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8301-4C02-B82E-0C25C69AE76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38F1C6C9-6715-4DED-8869-C3F3E9429806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8301-4C02-B82E-0C25C69AE76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B3C54CC6-F386-4B9E-A7F3-EA0E68585EBE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8301-4C02-B82E-0C25C69AE76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8FCEC21B-D09E-48FB-86CE-3363794BB74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8301-4C02-B82E-0C25C69AE76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ata Dictionary'!$D$175:$D$178</c:f>
              <c:strCache>
                <c:ptCount val="4"/>
                <c:pt idx="0">
                  <c:v>Yes</c:v>
                </c:pt>
                <c:pt idx="1">
                  <c:v>No</c:v>
                </c:pt>
                <c:pt idx="2">
                  <c:v>Maybe</c:v>
                </c:pt>
                <c:pt idx="3">
                  <c:v>Prefer not to say</c:v>
                </c:pt>
              </c:strCache>
            </c:strRef>
          </c:cat>
          <c:val>
            <c:numRef>
              <c:f>'Data Dictionary'!$E$175:$E$178</c:f>
              <c:numCache>
                <c:formatCode>General</c:formatCode>
                <c:ptCount val="4"/>
                <c:pt idx="0">
                  <c:v>34</c:v>
                </c:pt>
                <c:pt idx="1">
                  <c:v>187</c:v>
                </c:pt>
                <c:pt idx="2">
                  <c:v>77</c:v>
                </c:pt>
                <c:pt idx="3">
                  <c:v>8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Data Dictionary'!$C$175:$C$178</c15:f>
                <c15:dlblRangeCache>
                  <c:ptCount val="4"/>
                  <c:pt idx="0">
                    <c:v>11%</c:v>
                  </c:pt>
                  <c:pt idx="1">
                    <c:v>60%</c:v>
                  </c:pt>
                  <c:pt idx="2">
                    <c:v>25%</c:v>
                  </c:pt>
                  <c:pt idx="3">
                    <c:v>2.6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4-8301-4C02-B82E-0C25C69AE761}"/>
            </c:ext>
          </c:extLst>
        </c:ser>
        <c:ser>
          <c:idx val="1"/>
          <c:order val="1"/>
          <c:tx>
            <c:strRef>
              <c:f>'Data Dictionary'!$F$174</c:f>
              <c:strCache>
                <c:ptCount val="1"/>
                <c:pt idx="0">
                  <c:v>b) Do you have concerns or hesitation about receiving this type of support?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B5B52065-459E-409A-BAAC-A0DA504AB49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8301-4C02-B82E-0C25C69AE76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E45E09B-E6E0-4537-8037-87BF1A66F23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8301-4C02-B82E-0C25C69AE76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2A01E115-67EB-4387-BE49-D5AC21255F2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7-8301-4C02-B82E-0C25C69AE761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DB0DD67F-D5C8-4F68-9936-CE052BA893E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8301-4C02-B82E-0C25C69AE76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ata Dictionary'!$D$175:$D$178</c:f>
              <c:strCache>
                <c:ptCount val="4"/>
                <c:pt idx="0">
                  <c:v>Yes</c:v>
                </c:pt>
                <c:pt idx="1">
                  <c:v>No</c:v>
                </c:pt>
                <c:pt idx="2">
                  <c:v>Maybe</c:v>
                </c:pt>
                <c:pt idx="3">
                  <c:v>Prefer not to say</c:v>
                </c:pt>
              </c:strCache>
            </c:strRef>
          </c:cat>
          <c:val>
            <c:numRef>
              <c:f>'Data Dictionary'!$F$175:$F$178</c:f>
              <c:numCache>
                <c:formatCode>General</c:formatCode>
                <c:ptCount val="4"/>
                <c:pt idx="0">
                  <c:v>29</c:v>
                </c:pt>
                <c:pt idx="1">
                  <c:v>212</c:v>
                </c:pt>
                <c:pt idx="2">
                  <c:v>58</c:v>
                </c:pt>
                <c:pt idx="3">
                  <c:v>7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Data Dictionary'!$C$182:$C$185</c15:f>
                <c15:dlblRangeCache>
                  <c:ptCount val="4"/>
                  <c:pt idx="0">
                    <c:v>9.3%</c:v>
                  </c:pt>
                  <c:pt idx="1">
                    <c:v>68%</c:v>
                  </c:pt>
                  <c:pt idx="2">
                    <c:v>19%</c:v>
                  </c:pt>
                  <c:pt idx="3">
                    <c:v>2.3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8301-4C02-B82E-0C25C69AE7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4366224"/>
        <c:axId val="84379184"/>
      </c:barChart>
      <c:catAx>
        <c:axId val="843662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379184"/>
        <c:crosses val="autoZero"/>
        <c:auto val="1"/>
        <c:lblAlgn val="ctr"/>
        <c:lblOffset val="100"/>
        <c:noMultiLvlLbl val="0"/>
      </c:catAx>
      <c:valAx>
        <c:axId val="843791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dk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366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25378924269496"/>
          <c:y val="0.18189726393376141"/>
          <c:w val="0.20201368271589001"/>
          <c:h val="0.547725531870967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 sz="900">
          <a:solidFill>
            <a:schemeClr val="dk1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McMillan</dc:creator>
  <cp:keywords/>
  <dc:description/>
  <cp:lastModifiedBy>Raman Brar</cp:lastModifiedBy>
  <cp:revision>2</cp:revision>
  <dcterms:created xsi:type="dcterms:W3CDTF">2025-01-28T01:41:00Z</dcterms:created>
  <dcterms:modified xsi:type="dcterms:W3CDTF">2025-01-28T01:41:00Z</dcterms:modified>
</cp:coreProperties>
</file>